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80"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1. Electronic Search Strategies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55.0318471337578"/>
        <w:gridCol w:w="5653.75796178344"/>
        <w:gridCol w:w="2151.2101910828023"/>
        <w:tblGridChange w:id="0">
          <w:tblGrid>
            <w:gridCol w:w="1555.0318471337578"/>
            <w:gridCol w:w="5653.75796178344"/>
            <w:gridCol w:w="2151.2101910828023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imits / Not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ubMed / MED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"Lung Neoplasms"[Mesh] OR "lung cancer" OR "pulmonary cancer" OR "non-small cell lung cancer" OR NSCLC OR "small cell lung cancer" OR SCLC) AND ("Pregnancy"[Mesh] OR pregnancy OR pregnant OR gestation OR maternal)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s; English language</w:t>
            </w:r>
          </w:p>
        </w:tc>
      </w:tr>
      <w:tr>
        <w:trPr>
          <w:cantSplit w:val="0"/>
          <w:trHeight w:val="13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m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'lung cancer'/exp OR 'lung neoplasm*' OR 'pulmonary cancer' OR 'non small cell lung cancer' OR nsclc OR 'small cell lung cancer' OR sclc) AND ('pregnancy'/exp OR pregnancy OR pregnant OR gestation OR materna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an studies: articles, case reports, case series</w:t>
            </w:r>
          </w:p>
        </w:tc>
      </w:tr>
      <w:tr>
        <w:trPr>
          <w:cantSplit w:val="0"/>
          <w:trHeight w:val="16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-ABS-KEY(("lung cancer" OR "lung neoplasm*" OR "pulmonary cancer" OR "non-small cell lung cancer" OR NSCLC OR "small cell lung cancer" OR SCLC) AND (pregnancy OR pregnant OR gestation OR maternal)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language restriction at the search stage</w:t>
            </w:r>
          </w:p>
        </w:tc>
      </w:tr>
      <w:tr>
        <w:trPr>
          <w:cantSplit w:val="0"/>
          <w:trHeight w:val="13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Google Schol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lung cancer" OR "pulmonary malignancy") AND (pregnancy OR pregnant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 300 results screened manually; reference lists hand-searched</w:t>
            </w:r>
          </w:p>
        </w:tc>
      </w:tr>
    </w:tbl>
    <w:p w:rsidR="00000000" w:rsidDel="00000000" w:rsidP="00000000" w:rsidRDefault="00000000" w:rsidRPr="00000000" w14:paraId="00000011">
      <w:pPr>
        <w:spacing w:after="240" w:before="240" w:line="240" w:lineRule="auto"/>
        <w:ind w:right="600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Search strategies were adapted for each database using controlled vocabulary and free-text terms. Boolean operators and truncation were applied as appropriate. Searches were designed to maximize sensitivity given the rarity of lung cancer diagnosed during pregnancy.</w:t>
      </w:r>
    </w:p>
    <w:p w:rsidR="00000000" w:rsidDel="00000000" w:rsidP="00000000" w:rsidRDefault="00000000" w:rsidRPr="00000000" w14:paraId="0000001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